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 xml:space="preserve">Supplementary table S3 </w:t>
      </w:r>
      <w:r>
        <w:rPr>
          <w:color w:val="000000"/>
          <w:kern w:val="0"/>
          <w:sz w:val="20"/>
          <w:szCs w:val="20"/>
        </w:rPr>
        <w:t>The genotype distributions of successfully genotyped SNP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559"/>
        <w:gridCol w:w="1560"/>
        <w:gridCol w:w="1756"/>
        <w:gridCol w:w="1755"/>
      </w:tblGrid>
      <w:tr>
        <w:trPr/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ndidate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</w:rPr>
              <w:t>db SNP</w:t>
            </w:r>
            <w:r>
              <w:rPr>
                <w:b/>
                <w:sz w:val="20"/>
                <w:szCs w:val="20"/>
              </w:rPr>
              <w:t>(105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in high-</w:t>
            </w: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espon</w:t>
            </w:r>
            <w:r>
              <w:rPr>
                <w:b/>
                <w:sz w:val="20"/>
                <w:szCs w:val="20"/>
              </w:rPr>
              <w:t xml:space="preserve">ders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i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-</w:t>
            </w: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espon</w:t>
            </w:r>
            <w:r>
              <w:rPr>
                <w:b/>
                <w:sz w:val="20"/>
                <w:szCs w:val="20"/>
              </w:rPr>
              <w:t xml:space="preserve">ders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bookmarkStart w:id="0" w:name="OLE_LINK13"/>
            <w:bookmarkStart w:id="1" w:name="OLE_LINK10"/>
            <w:bookmarkStart w:id="2" w:name="_Hlk303760378"/>
            <w:bookmarkStart w:id="3" w:name="OLE_LINK8"/>
            <w:bookmarkStart w:id="4" w:name="OLE_LINK7"/>
            <w:bookmarkEnd w:id="0"/>
            <w:bookmarkEnd w:id="1"/>
            <w:bookmarkEnd w:id="2"/>
            <w:bookmarkEnd w:id="3"/>
            <w:bookmarkEnd w:id="4"/>
            <w:r>
              <w:rPr>
                <w:b/>
                <w:i/>
                <w:sz w:val="20"/>
                <w:szCs w:val="20"/>
              </w:rPr>
              <w:t>CD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6439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C/CC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54/104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28/5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6439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94/8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54/3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568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86/10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43/5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5553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72/10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39/55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5837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85/9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39/5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644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64/14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9/76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0721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79/10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40/5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58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88/10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41/5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27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100/9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48/5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129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85/11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39/64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44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105/6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49/4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942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87/9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42/54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34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1/18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0/97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997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105/6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60/28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52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111/6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63/25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3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969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92/8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48/35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1381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/95/6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46/27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4718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56/14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26/74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440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101/6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53/30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19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102/6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48/35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3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50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/91/6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54/24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14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81/11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42/56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14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71/12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32/7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457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79/11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38/5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20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100/6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53/2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3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64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88/10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2/6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3Z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34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23/18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6/9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950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6/15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9/88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848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6/15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9/88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950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0/17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2/85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38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8/14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7/84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46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/100/5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55/28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06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63/13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35/65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585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45/16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7/78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35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43/16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8/7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9509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99/8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52/44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187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93/9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39/6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48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86/9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53/4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333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0/18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24/80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1869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96/8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45/3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8248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103/8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53/46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367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82/11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46/5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82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2/14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4/7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22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69/14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8/8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08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/99/6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48/37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08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68/14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7/84</w:t>
            </w:r>
          </w:p>
        </w:tc>
      </w:tr>
      <w:tr>
        <w:trPr>
          <w:trHeight w:val="296" w:hRule="atLeast"/>
        </w:trPr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bookmarkStart w:id="5" w:name="OLE_LINK6"/>
            <w:bookmarkStart w:id="6" w:name="OLE_LINK5"/>
            <w:bookmarkStart w:id="7" w:name="OLE_LINK4"/>
            <w:bookmarkStart w:id="8" w:name="_Hlk302500884"/>
            <w:bookmarkStart w:id="9" w:name="OLE_LINK2"/>
            <w:bookmarkStart w:id="10" w:name="OLE_LINK1"/>
            <w:bookmarkEnd w:id="5"/>
            <w:bookmarkEnd w:id="6"/>
            <w:bookmarkEnd w:id="7"/>
            <w:bookmarkEnd w:id="8"/>
            <w:bookmarkEnd w:id="9"/>
            <w:bookmarkEnd w:id="10"/>
            <w:r>
              <w:rPr>
                <w:b/>
                <w:i/>
                <w:sz w:val="20"/>
                <w:szCs w:val="20"/>
              </w:rPr>
              <w:t>CD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14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102/5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53/25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363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84/11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38/6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649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4/16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6/7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017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108/6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53/3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51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79/11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47/5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51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79/11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47/5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522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79/11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47/5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806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75/12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0/6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2998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81/11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46/50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2998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77/11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47/5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80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79/11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40/6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286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36/17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7/8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926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79/11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40/61</w:t>
            </w:r>
          </w:p>
        </w:tc>
      </w:tr>
      <w:tr>
        <w:trPr>
          <w:trHeight w:val="380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2939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94/8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45/46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95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106/8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47/4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26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77/11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47/5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2995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107/6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52/35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702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78/11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42/5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853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99/8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41/4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9979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80/11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36/60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8170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6/16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9/88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4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84/10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45/48</w:t>
            </w:r>
          </w:p>
        </w:tc>
      </w:tr>
      <w:tr>
        <w:trPr>
          <w:trHeight w:val="282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49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5/18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4/9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36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0/19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3/94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40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292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9/17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/100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X40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43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103/6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44/4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92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/21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/106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43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101/7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44/4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125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1/18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1/8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465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/20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/105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926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4/19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8/88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21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84/9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2/47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397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105/8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52/40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504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96/9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7/46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X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32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86/10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47/5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82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7/19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0/87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04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82/12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3/6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9738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81/12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4/6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D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8109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97/8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43/4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987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96/8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42/4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8109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59/14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9/70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8109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/102/5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46/29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81098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59/14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7/70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649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8/18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2/8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968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/19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5/102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TLA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13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85/10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39/5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538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1/15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24/80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131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57/14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25/7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TGB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09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/GA/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0/17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9/77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87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4/15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9/88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53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71/13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34/66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51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101/8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46/43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268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C/C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38/17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1/19/87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81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/T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103/8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49/46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09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83/12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41/60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9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71/13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41/6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04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93/103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48/5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87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/CT/T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103/8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46/44</w:t>
            </w:r>
          </w:p>
        </w:tc>
      </w:tr>
      <w:tr>
        <w:trPr/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/AG/GG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4/158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2/8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nti-HB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≥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1000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IU/ml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nti-HBs 10</w:t>
      </w:r>
      <w:r>
        <w:rPr>
          <w:kern w:val="0"/>
          <w:sz w:val="20"/>
          <w:szCs w:val="20"/>
        </w:rPr>
        <w:t>–</w:t>
      </w:r>
      <w:r>
        <w:rPr>
          <w:sz w:val="20"/>
          <w:szCs w:val="20"/>
        </w:rPr>
        <w:t xml:space="preserve">99 </w:t>
      </w:r>
      <w:r>
        <w:rPr>
          <w:sz w:val="20"/>
          <w:szCs w:val="20"/>
        </w:rPr>
        <w:t>mIU/ml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deviated from Hardy-Weinberg equilibriu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1:41:00Z</dcterms:created>
  <dc:creator>plp</dc:creator>
  <dc:description/>
  <cp:keywords/>
  <dc:language>en-US</dc:language>
  <cp:lastModifiedBy>plp</cp:lastModifiedBy>
  <dcterms:modified xsi:type="dcterms:W3CDTF">2011-11-09T10:30:00Z</dcterms:modified>
  <cp:revision>16</cp:revision>
  <dc:subject/>
  <dc:title/>
</cp:coreProperties>
</file>